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92F" w:rsidRDefault="0093380D" w:rsidP="006A19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6 Table</w:t>
      </w:r>
      <w:r w:rsidR="006A192F" w:rsidRPr="00DF487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A192F" w:rsidRPr="00DF48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192F" w:rsidRPr="00DF4874">
        <w:rPr>
          <w:rFonts w:ascii="Times New Roman" w:hAnsi="Times New Roman" w:cs="Times New Roman"/>
          <w:sz w:val="24"/>
          <w:szCs w:val="24"/>
          <w:lang w:val="en-US"/>
        </w:rPr>
        <w:t xml:space="preserve">Comparison of fitness components of life stages of </w:t>
      </w:r>
      <w:r w:rsidR="006A192F" w:rsidRPr="00FF1B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="006A192F" w:rsidRPr="00FF1B5D">
        <w:rPr>
          <w:rFonts w:ascii="Times New Roman" w:hAnsi="Times New Roman" w:cs="Times New Roman"/>
          <w:i/>
          <w:sz w:val="24"/>
          <w:szCs w:val="24"/>
          <w:lang w:val="en-US"/>
        </w:rPr>
        <w:t>frugiperda</w:t>
      </w:r>
      <w:proofErr w:type="spellEnd"/>
      <w:r w:rsidR="006A192F" w:rsidRPr="00DF4874">
        <w:rPr>
          <w:rFonts w:ascii="Times New Roman" w:hAnsi="Times New Roman" w:cs="Times New Roman"/>
          <w:sz w:val="24"/>
          <w:szCs w:val="24"/>
          <w:lang w:val="en-US"/>
        </w:rPr>
        <w:t xml:space="preserve"> strains reared on non-Bt corn</w:t>
      </w:r>
      <w:r w:rsidR="006A192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A192F" w:rsidRPr="00DF4874" w:rsidRDefault="006A192F" w:rsidP="006A19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936" w:type="dxa"/>
        <w:jc w:val="center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20"/>
        <w:gridCol w:w="724"/>
        <w:gridCol w:w="1150"/>
        <w:gridCol w:w="1011"/>
        <w:gridCol w:w="1631"/>
      </w:tblGrid>
      <w:tr w:rsidR="006A192F" w:rsidRPr="00876A33" w:rsidTr="006606A3">
        <w:trPr>
          <w:trHeight w:val="255"/>
          <w:jc w:val="center"/>
        </w:trPr>
        <w:tc>
          <w:tcPr>
            <w:tcW w:w="142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rain</w:t>
            </w:r>
          </w:p>
        </w:tc>
        <w:tc>
          <w:tcPr>
            <w:tcW w:w="4516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me (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ays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</w:t>
            </w:r>
            <w:proofErr w:type="spellEnd"/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rvae</w:t>
            </w:r>
            <w:proofErr w:type="spellEnd"/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upae</w:t>
            </w:r>
            <w:proofErr w:type="spellEnd"/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-adult</w:t>
            </w:r>
            <w:proofErr w:type="spellEnd"/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R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7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R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oled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0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6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train</w:t>
            </w:r>
            <w:proofErr w:type="spellEnd"/>
          </w:p>
        </w:tc>
        <w:tc>
          <w:tcPr>
            <w:tcW w:w="4516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rror</w:t>
            </w:r>
            <w:proofErr w:type="spellEnd"/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</w:t>
            </w:r>
            <w:proofErr w:type="spellEnd"/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rvae</w:t>
            </w:r>
            <w:proofErr w:type="spellEnd"/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upae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-adult</w:t>
            </w:r>
            <w:proofErr w:type="spellEnd"/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R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5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R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oled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6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train</w:t>
            </w:r>
            <w:proofErr w:type="spellEnd"/>
          </w:p>
        </w:tc>
        <w:tc>
          <w:tcPr>
            <w:tcW w:w="451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rvival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%)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</w:t>
            </w:r>
            <w:proofErr w:type="spellEnd"/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rvae</w:t>
            </w:r>
            <w:proofErr w:type="spellEnd"/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upae</w:t>
            </w:r>
            <w:proofErr w:type="spellEnd"/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-adult</w:t>
            </w:r>
            <w:proofErr w:type="spellEnd"/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.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.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.5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R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oled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.7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.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.0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train</w:t>
            </w:r>
            <w:proofErr w:type="spellEnd"/>
          </w:p>
        </w:tc>
        <w:tc>
          <w:tcPr>
            <w:tcW w:w="451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rror</w:t>
            </w:r>
            <w:proofErr w:type="spellEnd"/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</w:t>
            </w:r>
            <w:proofErr w:type="spellEnd"/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rvae</w:t>
            </w:r>
            <w:proofErr w:type="spellEnd"/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upae</w:t>
            </w:r>
            <w:proofErr w:type="spellEnd"/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-adult</w:t>
            </w:r>
            <w:proofErr w:type="spellEnd"/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R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oled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8</w:t>
            </w:r>
          </w:p>
        </w:tc>
      </w:tr>
      <w:tr w:rsidR="006A192F" w:rsidRPr="00876A33" w:rsidTr="006606A3">
        <w:trPr>
          <w:trHeight w:val="255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2F" w:rsidRPr="00876A33" w:rsidRDefault="006A192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</w:t>
            </w:r>
          </w:p>
        </w:tc>
      </w:tr>
    </w:tbl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A192F" w:rsidRDefault="006A192F" w:rsidP="006A19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B1895" w:rsidRDefault="008B1895"/>
    <w:sectPr w:rsidR="008B1895" w:rsidSect="003D41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6A192F"/>
    <w:rsid w:val="001E0927"/>
    <w:rsid w:val="003504E8"/>
    <w:rsid w:val="003D4184"/>
    <w:rsid w:val="006A192F"/>
    <w:rsid w:val="007E1ABF"/>
    <w:rsid w:val="008B1895"/>
    <w:rsid w:val="009338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92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Celso Omoto</cp:lastModifiedBy>
  <cp:revision>2</cp:revision>
  <dcterms:created xsi:type="dcterms:W3CDTF">2015-09-02T00:31:00Z</dcterms:created>
  <dcterms:modified xsi:type="dcterms:W3CDTF">2015-09-02T00:31:00Z</dcterms:modified>
</cp:coreProperties>
</file>